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58B" w:rsidRPr="00F1275E" w:rsidRDefault="0052158B" w:rsidP="00F1275E">
      <w:pPr>
        <w:bidi w:val="0"/>
        <w:spacing w:after="0" w:line="480" w:lineRule="auto"/>
        <w:jc w:val="center"/>
        <w:rPr>
          <w:b/>
          <w:bCs/>
          <w:sz w:val="28"/>
          <w:szCs w:val="28"/>
        </w:rPr>
      </w:pPr>
      <w:r w:rsidRPr="00F1275E">
        <w:rPr>
          <w:b/>
          <w:bCs/>
          <w:sz w:val="28"/>
          <w:szCs w:val="28"/>
        </w:rPr>
        <w:t>Supplementary material 1</w:t>
      </w:r>
    </w:p>
    <w:p w:rsidR="00EB427B" w:rsidRPr="009A29F4" w:rsidRDefault="00EB427B" w:rsidP="00EB427B">
      <w:pPr>
        <w:bidi w:val="0"/>
        <w:spacing w:after="0" w:line="480" w:lineRule="auto"/>
        <w:jc w:val="center"/>
        <w:rPr>
          <w:rFonts w:eastAsia="Times New Roman"/>
          <w:b/>
          <w:bCs/>
          <w:color w:val="000000" w:themeColor="text1"/>
        </w:rPr>
      </w:pPr>
      <w:r>
        <w:rPr>
          <w:rFonts w:eastAsia="Times New Roman"/>
          <w:b/>
          <w:bCs/>
          <w:color w:val="000000" w:themeColor="text1"/>
        </w:rPr>
        <w:t>Research trends and scientific analysis of publications on b</w:t>
      </w:r>
      <w:r w:rsidRPr="009A29F4">
        <w:rPr>
          <w:rFonts w:eastAsia="Times New Roman"/>
          <w:b/>
          <w:bCs/>
          <w:color w:val="000000" w:themeColor="text1"/>
        </w:rPr>
        <w:t>urnout and compassion fatigue among healthcare providers</w:t>
      </w:r>
    </w:p>
    <w:p w:rsidR="00FE724B" w:rsidRPr="00F1275E" w:rsidRDefault="00EC7F52" w:rsidP="00EC7F52">
      <w:pPr>
        <w:bidi w:val="0"/>
        <w:jc w:val="center"/>
        <w:rPr>
          <w:rFonts w:asciiTheme="majorBidi" w:hAnsiTheme="majorBidi" w:cstheme="majorBidi"/>
          <w:sz w:val="28"/>
          <w:szCs w:val="28"/>
        </w:rPr>
      </w:pPr>
      <w:bookmarkStart w:id="0" w:name="_Hlk33199608"/>
      <w:bookmarkStart w:id="1" w:name="_GoBack"/>
      <w:bookmarkEnd w:id="1"/>
      <w:r w:rsidRPr="00F1275E">
        <w:rPr>
          <w:rFonts w:asciiTheme="majorBidi" w:hAnsiTheme="majorBidi" w:cstheme="majorBidi"/>
          <w:sz w:val="28"/>
          <w:szCs w:val="28"/>
        </w:rPr>
        <w:t>Flow diagram of study selection using Scopus database</w:t>
      </w:r>
    </w:p>
    <w:p w:rsidR="00FE724B" w:rsidRPr="00F1275E" w:rsidRDefault="00FE724B">
      <w:pPr>
        <w:bidi w:val="0"/>
        <w:rPr>
          <w:rFonts w:asciiTheme="majorBidi" w:hAnsiTheme="majorBidi" w:cstheme="majorBidi"/>
          <w:sz w:val="28"/>
          <w:szCs w:val="28"/>
        </w:rPr>
      </w:pPr>
      <w:r w:rsidRPr="00F1275E">
        <w:rPr>
          <w:rFonts w:asciiTheme="majorBidi" w:hAnsiTheme="majorBidi" w:cstheme="majorBidi"/>
          <w:sz w:val="28"/>
          <w:szCs w:val="28"/>
        </w:rPr>
        <w:br w:type="page"/>
      </w:r>
    </w:p>
    <w:p w:rsidR="00EC7F52" w:rsidRDefault="0052158B" w:rsidP="00EC7F52">
      <w:pPr>
        <w:bidi w:val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41964</wp:posOffset>
                </wp:positionH>
                <wp:positionV relativeFrom="paragraph">
                  <wp:posOffset>83010</wp:posOffset>
                </wp:positionV>
                <wp:extent cx="1439917" cy="1797269"/>
                <wp:effectExtent l="19050" t="19050" r="27305" b="31750"/>
                <wp:wrapNone/>
                <wp:docPr id="3" name="Arrow: Left-Right-Up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439917" cy="1797269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35BE6" id="Arrow: Left-Right-Up 3" o:spid="_x0000_s1026" style="position:absolute;margin-left:278.9pt;margin-top:6.55pt;width:113.4pt;height:141.5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39917,1797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jINjgIAAGAFAAAOAAAAZHJzL2Uyb0RvYy54bWysVE1v4yAQva+0/wFxbx0nadNYdaqoVVcr&#10;RW3VD/VMMMSWMLADiZP99TuA43bbnlbrAwJm5s3M8xsur/atIjsBrjG6pPnpiBKhuakavSnpy/Pt&#10;yQUlzjNdMWW0KOlBOHq1+P7tsrOFGJvaqEoAQRDtis6WtPbeFlnmeC1a5k6NFRqN0kDLPB5hk1XA&#10;OkRvVTYejc6zzkBlwXDhHN7eJCNdRHwpBff3UjrhiSop1ubjCnFdhzVbXLJiA8zWDe/LYP9QRcsa&#10;jUkHqBvmGdlC8wmqbTgYZ6Q/5abNjJQNF7EH7CYffejmqWZWxF6QHGcHmtz/g+V3uwcgTVXSCSWa&#10;tfiLlgCmK8hKSH/y2Gxqf/JiySQw1VlXYMCTfYD+5HAb2t5LaAkYpDcfXYzCF9nA/sg+kn0YyBZ7&#10;Tzhe5tPJfJ7PKOFoy2fz2fh8HpJkCS2gWnD+hzAtCZuSKqwoFvRiY40xBdutnE9hR3fECJWm2uLO&#10;H5QIgEo/CondYvpxjI46E9cKyI6hQhjnQvs8mWpWiXR9FhtKSYaIWGkEDMiyUWrA7gGChj9jJ5je&#10;P4SKKNMhODE3pPm7sBQ8RMTMRvshuG20ga86U9hVnzn5H0lK1ASW1qY6oBbiX8RRcZbfNsj7ijn/&#10;wACnAi9x0v09LlKZrqSm31FSG/j91X3wR7GilZIOp6yk7teWgaBE/dQo43k+nYaxjIfp2WyMB3hv&#10;Wb+36G17bfA35bG6uA3+Xh23Ekz7ig/CMmRFE9Mcc5eUezgern2afnxSuFguoxuOomV+pZ8sD+CB&#10;1aCl5/0rA9uLz6Nu78xxIlnxQXfJN0Rqs9x6I5soyjdee75xjKNw+icnvBPvz9Hr7WFc/AEAAP//&#10;AwBQSwMEFAAGAAgAAAAhAKRwWnThAAAACgEAAA8AAABkcnMvZG93bnJldi54bWxMj81OwzAQhO9I&#10;vIO1SNyok0LTNo1TVUXADak/QuLmxtskIl5Httumb89yKsfRjGa+KZaD7cQZfWgdKUhHCQikypmW&#10;agX73dvTDESImozuHKGCKwZYlvd3hc6Nu9AGz9tYCy6hkGsFTYx9LmWoGrQ6jFyPxN7ReasjS19L&#10;4/WFy20nx0mSSatb4oVG97husPrZnqyCzf7ztXqnj1VzbXV23H35NX57pR4fhtUCRMQh3sLwh8/o&#10;UDLTwZ3IBNEpmEymjB7ZeE5BcGA6e8lAHBSM51kKsizk/wvlLwAAAP//AwBQSwECLQAUAAYACAAA&#10;ACEAtoM4kv4AAADhAQAAEwAAAAAAAAAAAAAAAAAAAAAAW0NvbnRlbnRfVHlwZXNdLnhtbFBLAQIt&#10;ABQABgAIAAAAIQA4/SH/1gAAAJQBAAALAAAAAAAAAAAAAAAAAC8BAABfcmVscy8ucmVsc1BLAQIt&#10;ABQABgAIAAAAIQBvajINjgIAAGAFAAAOAAAAAAAAAAAAAAAAAC4CAABkcnMvZTJvRG9jLnhtbFBL&#10;AQItABQABgAIAAAAIQCkcFp04QAAAAoBAAAPAAAAAAAAAAAAAAAAAOgEAABkcnMvZG93bnJldi54&#10;bWxQSwUGAAAAAAQABADzAAAA9gUAAAAA&#10;" path="m,1437290l359979,1077311r,179989l539969,1257300r,-897321l359979,359979,719959,r359979,359979l899948,359979r,897321l1079938,1257300r,-179989l1439917,1437290r-359979,359979l1079938,1617279r-719959,l359979,1797269,,1437290xe" fillcolor="#4472c4 [3204]" strokecolor="#1f3763 [1604]" strokeweight="1pt">
                <v:stroke joinstyle="miter"/>
                <v:path arrowok="t" o:connecttype="custom" o:connectlocs="0,1437290;359979,1077311;359979,1257300;539969,1257300;539969,359979;359979,359979;719959,0;1079938,359979;899948,359979;899948,1257300;1079938,1257300;1079938,1077311;1439917,1437290;1079938,1797269;1079938,1617279;359979,1617279;359979,1797269;0,1437290" o:connectangles="0,0,0,0,0,0,0,0,0,0,0,0,0,0,0,0,0,0"/>
              </v:shape>
            </w:pict>
          </mc:Fallback>
        </mc:AlternateContent>
      </w:r>
      <w:r w:rsidR="00EC7F52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75840C" wp14:editId="7757A369">
                <wp:simplePos x="0" y="0"/>
                <wp:positionH relativeFrom="margin">
                  <wp:posOffset>5023748</wp:posOffset>
                </wp:positionH>
                <wp:positionV relativeFrom="paragraph">
                  <wp:posOffset>5715</wp:posOffset>
                </wp:positionV>
                <wp:extent cx="2360930" cy="870585"/>
                <wp:effectExtent l="0" t="0" r="17145" b="2476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70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7F52" w:rsidRDefault="00EC7F52" w:rsidP="00EC7F52">
                            <w:pPr>
                              <w:jc w:val="center"/>
                            </w:pPr>
                            <w:r>
                              <w:t>Number of documents on</w:t>
                            </w:r>
                            <w:r w:rsidR="00031336">
                              <w:t xml:space="preserve"> healthcare providers</w:t>
                            </w:r>
                            <w:r>
                              <w:t xml:space="preserve"> </w:t>
                            </w:r>
                          </w:p>
                          <w:p w:rsidR="00EC7F52" w:rsidRPr="0052158B" w:rsidRDefault="00EC7F52" w:rsidP="00EC7F5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158B">
                              <w:rPr>
                                <w:b/>
                                <w:bCs/>
                              </w:rPr>
                              <w:t>N=</w:t>
                            </w:r>
                            <w:r w:rsidR="00031336">
                              <w:rPr>
                                <w:b/>
                                <w:bCs/>
                              </w:rPr>
                              <w:t xml:space="preserve"> 30424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7584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5.55pt;margin-top:.45pt;width:185.9pt;height:68.55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rPpIwIAAEUEAAAOAAAAZHJzL2Uyb0RvYy54bWysU9uO2yAQfa/Uf0C8N3ayyW5ixVlts01V&#10;aXuRdvsBGOMYFRgKJPb26ztgb2q1farKA2KY4XDmzMz2tteKnIXzEkxJ57OcEmE41NIcS/r16fBm&#10;TYkPzNRMgRElfRae3u5ev9p2thALaEHVwhEEMb7obEnbEGyRZZ63QjM/AysMOhtwmgU03TGrHesQ&#10;XatskefXWQeutg648B5v7wcn3SX8phE8fG4aLwJRJUVuIe0u7VXcs92WFUfHbCv5SIP9AwvNpMFP&#10;L1D3LDBycvIPKC25Aw9NmHHQGTSN5CLlgNnM89+yeWyZFSkXFMfbi0z+/8HyT+cvjsgaa0eJYRpL&#10;9CT6QN5CTxZRnc76AoMeLYaFHq9jZMzU2wfg3zwxsG+ZOYo756BrBauR3Ty+zCZPBxwfQaruI9T4&#10;DTsFSEB943QERDEIomOVni+ViVQ4Xi6urvPNFbo4+tY3+Wq9Sl+w4uW1dT68F6BJPJTUYeUTOjs/&#10;+BDZsOIlJLEHJeuDVCoZ7ljtlSNnhl1ySGtE99MwZUiHuW3yVT4oMHX6KUae1t8wtAzY70pqTOMS&#10;xIqo2ztTp24MTKrhjJyVGYWM2g0qhr7qx8JUUD+jpA6GvsY5xEML7gclHfZ0Sf33E3OCEvXBYFk2&#10;8+UyDkEylqubBRpu6qmmHmY4QpU0UDIc9yENTlTMwB2Wr5FJ2VjngcnIFXs1CT7OVRyGqZ2ifk3/&#10;7icAAAD//wMAUEsDBBQABgAIAAAAIQD/EdEz3wAAAAkBAAAPAAAAZHJzL2Rvd25yZXYueG1sTI/B&#10;TsMwEETvSPyDtUjcqOMiQhriVFAJ9QKqKJW4uvE2iRqvo9ht0r9ne4LbrGY0+6ZYTq4TZxxC60mD&#10;miUgkCpvW6o17L7fHzIQIRqypvOEGi4YYFne3hQmt36kLzxvYy24hEJuNDQx9rmUoWrQmTDzPRJ7&#10;Bz84E/kcamkHM3K56+Q8SVLpTEv8oTE9rhqsjtuT07A+hHQ9Pv18rvxxc3nb+WzTqg+t7++m1xcQ&#10;Eaf4F4YrPqNDyUx7fyIbRKfheaEURzUsQFxtlc5Z7Vk9ZgnIspD/F5S/AAAA//8DAFBLAQItABQA&#10;BgAIAAAAIQC2gziS/gAAAOEBAAATAAAAAAAAAAAAAAAAAAAAAABbQ29udGVudF9UeXBlc10ueG1s&#10;UEsBAi0AFAAGAAgAAAAhADj9If/WAAAAlAEAAAsAAAAAAAAAAAAAAAAALwEAAF9yZWxzLy5yZWxz&#10;UEsBAi0AFAAGAAgAAAAhALtGs+kjAgAARQQAAA4AAAAAAAAAAAAAAAAALgIAAGRycy9lMm9Eb2Mu&#10;eG1sUEsBAi0AFAAGAAgAAAAhAP8R0TPfAAAACQEAAA8AAAAAAAAAAAAAAAAAfQQAAGRycy9kb3du&#10;cmV2LnhtbFBLBQYAAAAABAAEAPMAAACJBQAAAAA=&#10;" strokeweight="1.5pt">
                <v:textbox>
                  <w:txbxContent>
                    <w:p w:rsidR="00EC7F52" w:rsidRDefault="00EC7F52" w:rsidP="00EC7F52">
                      <w:pPr>
                        <w:jc w:val="center"/>
                      </w:pPr>
                      <w:r>
                        <w:t>Number of documents on</w:t>
                      </w:r>
                      <w:r w:rsidR="00031336">
                        <w:t xml:space="preserve"> healthcare providers</w:t>
                      </w:r>
                      <w:r>
                        <w:t xml:space="preserve"> </w:t>
                      </w:r>
                    </w:p>
                    <w:p w:rsidR="00EC7F52" w:rsidRPr="0052158B" w:rsidRDefault="00EC7F52" w:rsidP="00EC7F5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158B">
                        <w:rPr>
                          <w:b/>
                          <w:bCs/>
                        </w:rPr>
                        <w:t>N=</w:t>
                      </w:r>
                      <w:r w:rsidR="00031336">
                        <w:rPr>
                          <w:b/>
                          <w:bCs/>
                        </w:rPr>
                        <w:t xml:space="preserve"> 304248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C7F52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204</wp:posOffset>
                </wp:positionV>
                <wp:extent cx="2360930" cy="1404620"/>
                <wp:effectExtent l="0" t="0" r="17145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7F52" w:rsidRDefault="00EC7F52" w:rsidP="00EC7F52">
                            <w:pPr>
                              <w:jc w:val="center"/>
                            </w:pPr>
                            <w:r>
                              <w:t xml:space="preserve">Number of documents on </w:t>
                            </w:r>
                            <w:r w:rsidR="00031336">
                              <w:t>"burn out"/ "compassion fatigue"</w:t>
                            </w:r>
                          </w:p>
                          <w:p w:rsidR="00EC7F52" w:rsidRPr="0052158B" w:rsidRDefault="00EC7F52" w:rsidP="00EC7F5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158B">
                              <w:rPr>
                                <w:b/>
                                <w:bCs/>
                              </w:rPr>
                              <w:t>N=</w:t>
                            </w:r>
                            <w:r w:rsidR="00031336">
                              <w:rPr>
                                <w:b/>
                                <w:bCs/>
                              </w:rPr>
                              <w:t xml:space="preserve"> 136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0;margin-top:.35pt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LpWKAIAAE8EAAAOAAAAZHJzL2Uyb0RvYy54bWysVNtu2zAMfR+wfxD0vthx07Qx4hRdugwD&#10;ugvQ7gNkWY6FSaImKbGzry8lp2nQbS/D/CBIInV4eEh6eTNoRfbCeQmmotNJTokwHBppthX9/rh5&#10;d02JD8w0TIERFT0IT29Wb98se1uKAjpQjXAEQYwve1vRLgRbZpnnndDMT8AKg8YWnGYBj26bNY71&#10;iK5VVuT5POvBNdYBF97j7d1opKuE37aCh69t60UgqqLILaTVpbWOa7ZasnLrmO0kP9Jg/8BCM2kw&#10;6AnqjgVGdk7+BqUld+ChDRMOOoO2lVykHDCbaf4qm4eOWZFyQXG8Pcnk/x8s/7L/5ohsKlpMrygx&#10;TGORHsUQyHsYSBH16a0v0e3BomMY8BrrnHL19h74D08MrDtmtuLWOeg7wRrkN40vs7OnI46PIHX/&#10;GRoMw3YBEtDQOh3FQzkIomOdDqfaRCocL4uLeb64QBNH23SWz+ZFql7Gyufn1vnwUYAmcVNRh8VP&#10;8Gx/70Okw8pnlxjNg5LNRiqVDm5br5Uje4aNsklfyuCVmzKkx/CL/DIfJfgrRp6+P2FoGbDlldQV&#10;vT45sTIK98E0qSEDk2rcI2dljkpG8UYZw1APqWhJ5qhyDc0BpXUwdjhOJG46cL8o6bG7K+p/7pgT&#10;lKhPBsuzmM5mcRzSYXZ5hVoSd26pzy3McISqaKBk3K5DGqEknL3FMm5kEviFyZEydm3S/ThhcSzO&#10;z8nr5T+wegIAAP//AwBQSwMEFAAGAAgAAAAhAHUgAmHaAAAABQEAAA8AAABkcnMvZG93bnJldi54&#10;bWxMj8FKxEAQRO+C/zC04EXcSUYwbkxnWQQRDx42+gGzSW8SkukJmdlN/Hvbkx6LKqpeFbvVjepC&#10;c+g9I6SbBBRx7ZueW4Svz9f7J1AhWm7s6JkQvinArry+Kmze+IUPdKliq6SEQ24RuhinXOtQd+Rs&#10;2PiJWLyTn52NIudWN7NdpNyN2iTJo3a2Z1no7EQvHdVDdXYIbz6rhg8z3L2bA08mun229C3i7c26&#10;fwYVaY1/YfjFF3Qohenoz9wENSLIkYiQgRLvIUvlxhHBmHQLuiz0f/ryBwAA//8DAFBLAQItABQA&#10;BgAIAAAAIQC2gziS/gAAAOEBAAATAAAAAAAAAAAAAAAAAAAAAABbQ29udGVudF9UeXBlc10ueG1s&#10;UEsBAi0AFAAGAAgAAAAhADj9If/WAAAAlAEAAAsAAAAAAAAAAAAAAAAALwEAAF9yZWxzLy5yZWxz&#10;UEsBAi0AFAAGAAgAAAAhAO3oulYoAgAATwQAAA4AAAAAAAAAAAAAAAAALgIAAGRycy9lMm9Eb2Mu&#10;eG1sUEsBAi0AFAAGAAgAAAAhAHUgAmHaAAAABQEAAA8AAAAAAAAAAAAAAAAAggQAAGRycy9kb3du&#10;cmV2LnhtbFBLBQYAAAAABAAEAPMAAACJBQAAAAA=&#10;" strokeweight="1.5pt">
                <v:textbox style="mso-fit-shape-to-text:t">
                  <w:txbxContent>
                    <w:p w:rsidR="00EC7F52" w:rsidRDefault="00EC7F52" w:rsidP="00EC7F52">
                      <w:pPr>
                        <w:jc w:val="center"/>
                      </w:pPr>
                      <w:r>
                        <w:t xml:space="preserve">Number of documents on </w:t>
                      </w:r>
                      <w:r w:rsidR="00031336">
                        <w:t>"burn out"/ "compassion fatigue"</w:t>
                      </w:r>
                    </w:p>
                    <w:p w:rsidR="00EC7F52" w:rsidRPr="0052158B" w:rsidRDefault="00EC7F52" w:rsidP="00EC7F5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158B">
                        <w:rPr>
                          <w:b/>
                          <w:bCs/>
                        </w:rPr>
                        <w:t>N=</w:t>
                      </w:r>
                      <w:r w:rsidR="00031336">
                        <w:rPr>
                          <w:b/>
                          <w:bCs/>
                        </w:rPr>
                        <w:t xml:space="preserve"> 1360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C7F52" w:rsidRDefault="00EC7F52" w:rsidP="00EC7F52">
      <w:pPr>
        <w:bidi w:val="0"/>
        <w:rPr>
          <w:rFonts w:asciiTheme="majorBidi" w:hAnsiTheme="majorBidi" w:cstheme="majorBidi"/>
        </w:rPr>
      </w:pPr>
    </w:p>
    <w:p w:rsidR="00EC7F52" w:rsidRDefault="00EC7F52" w:rsidP="00EC7F52">
      <w:pPr>
        <w:bidi w:val="0"/>
        <w:rPr>
          <w:rFonts w:asciiTheme="majorBidi" w:hAnsiTheme="majorBidi" w:cstheme="majorBidi"/>
        </w:rPr>
      </w:pPr>
    </w:p>
    <w:p w:rsidR="00644C6D" w:rsidRDefault="00644C6D" w:rsidP="00644C6D">
      <w:pPr>
        <w:bidi w:val="0"/>
        <w:rPr>
          <w:rFonts w:asciiTheme="majorBidi" w:hAnsiTheme="majorBidi" w:cstheme="majorBidi"/>
        </w:rPr>
      </w:pPr>
    </w:p>
    <w:p w:rsidR="00EC7F52" w:rsidRDefault="00EC7F52">
      <w:pPr>
        <w:bidi w:val="0"/>
        <w:rPr>
          <w:rFonts w:asciiTheme="majorBidi" w:hAnsiTheme="majorBidi" w:cstheme="majorBidi"/>
        </w:rPr>
      </w:pPr>
    </w:p>
    <w:p w:rsidR="00644C6D" w:rsidRPr="00FD519A" w:rsidRDefault="001F23A9" w:rsidP="00FD519A">
      <w:pPr>
        <w:bidi w:val="0"/>
        <w:rPr>
          <w:rFonts w:asciiTheme="majorBidi" w:hAnsiTheme="majorBidi" w:cstheme="majorBidi"/>
        </w:rPr>
      </w:pPr>
      <w:r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4E93550" wp14:editId="61AF26E3">
                <wp:simplePos x="0" y="0"/>
                <wp:positionH relativeFrom="page">
                  <wp:posOffset>7710414</wp:posOffset>
                </wp:positionH>
                <wp:positionV relativeFrom="paragraph">
                  <wp:posOffset>2471127</wp:posOffset>
                </wp:positionV>
                <wp:extent cx="2569210" cy="1404620"/>
                <wp:effectExtent l="0" t="0" r="21590" b="1460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92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3A9" w:rsidRPr="001F23A9" w:rsidRDefault="001F23A9" w:rsidP="001F23A9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F23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Exclude documents on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edical students</w:t>
                            </w:r>
                          </w:p>
                          <w:p w:rsidR="001F23A9" w:rsidRPr="0052158B" w:rsidRDefault="001F23A9" w:rsidP="001F23A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 = 44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E93550" id="_x0000_s1028" type="#_x0000_t202" style="position:absolute;margin-left:607.1pt;margin-top:194.6pt;width:202.3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+0rJQIAAE4EAAAOAAAAZHJzL2Uyb0RvYy54bWysVNuO0zAQfUfiHyy/06RVW7ZR09XSpQhp&#10;WZB2+YCJ4zQWjsfYbpPl6xk73VIt8ILIg+XL+PjMOTNZXw+dZkfpvEJT8ukk50wagbUy+5J/fdy9&#10;ueLMBzA1aDSy5E/S8+vN61fr3hZyhi3qWjpGIMYXvS15G4ItssyLVnbgJ2ilocMGXQeBlm6f1Q56&#10;Qu90NsvzZdajq61DIb2n3dvxkG8SftNIET43jZeB6ZITt5BGl8YqjtlmDcXegW2VONGAf2DRgTL0&#10;6BnqFgKwg1O/QXVKOPTYhInALsOmUUKmHCibaf4im4cWrEy5kDjenmXy/w9W3B+/OKZq8o7kMdCR&#10;R49yCOwdDmwW5emtLyjqwVJcGGibQlOq3t6h+OaZwW0LZi9vnMO+lVATvWm8mV1cHXF8BKn6T1jT&#10;M3AImICGxnVRO1KDETrxeDpbE6kI2pwtlqtZpCjobDrP58tZMi+D4vm6dT58kNixOCm5I+8TPBzv&#10;fIh0oHgOia951KreKa3Twu2rrXbsCFQnu/SlDF6EacN6en6VL/JRgr9i5On7E0anAlW8Vl3Jr85B&#10;UETh3ps61WMApcc5cdbmpGQUb5QxDNWQPDsbVGH9RNI6HAucGpImLbofnPVU3CX33w/gJGf6oyF7&#10;VtP5PHZDWswXb0lL5i5PqssTMIKgSh44G6fbkDooCWdvyMadSgJHv0cmJ8pUtEn3U4PFrrhcp6hf&#10;v4HNTwAAAP//AwBQSwMEFAAGAAgAAAAhAOF8sePgAAAADQEAAA8AAABkcnMvZG93bnJldi54bWxM&#10;j0FPwzAMhe9I/IfISNxY2jKVrjSdNgRH0Bi7cMsa01Y0TtWkW/j3eCe4+cmfn9+r1tEO4oST7x0p&#10;SBcJCKTGmZ5aBYePl7sChA+ajB4coYIf9LCur68qXRp3pnc87UMr2IR8qRV0IYyllL7p0Gq/cCMS&#10;777cZHVgObXSTPrM5naQWZLk0uqe+EOnR3zqsPnez5ZjfG5XVOQ6bnb9w+v8Fp+3qTkodXsTN48g&#10;AsbwB8MlPt9AzZmObibjxcA6S5cZswruixUPFyRPC65zVJCnyRJkXcn/LepfAAAA//8DAFBLAQIt&#10;ABQABgAIAAAAIQC2gziS/gAAAOEBAAATAAAAAAAAAAAAAAAAAAAAAABbQ29udGVudF9UeXBlc10u&#10;eG1sUEsBAi0AFAAGAAgAAAAhADj9If/WAAAAlAEAAAsAAAAAAAAAAAAAAAAALwEAAF9yZWxzLy5y&#10;ZWxzUEsBAi0AFAAGAAgAAAAhAECL7SslAgAATgQAAA4AAAAAAAAAAAAAAAAALgIAAGRycy9lMm9E&#10;b2MueG1sUEsBAi0AFAAGAAgAAAAhAOF8sePgAAAADQEAAA8AAAAAAAAAAAAAAAAAfwQAAGRycy9k&#10;b3ducmV2LnhtbFBLBQYAAAAABAAEAPMAAACMBQAAAAA=&#10;" strokeweight="1.5pt">
                <v:textbox style="mso-fit-shape-to-text:t">
                  <w:txbxContent>
                    <w:p w:rsidR="001F23A9" w:rsidRPr="001F23A9" w:rsidRDefault="001F23A9" w:rsidP="001F23A9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1F23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Exclude documents on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medical students</w:t>
                      </w:r>
                    </w:p>
                    <w:p w:rsidR="001F23A9" w:rsidRPr="0052158B" w:rsidRDefault="001F23A9" w:rsidP="001F23A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 = 4</w:t>
                      </w:r>
                      <w:r>
                        <w:rPr>
                          <w:b/>
                          <w:bCs/>
                        </w:rPr>
                        <w:t>416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42DBF7" wp14:editId="24FD647B">
                <wp:simplePos x="0" y="0"/>
                <wp:positionH relativeFrom="column">
                  <wp:posOffset>6128238</wp:posOffset>
                </wp:positionH>
                <wp:positionV relativeFrom="paragraph">
                  <wp:posOffset>2520608</wp:posOffset>
                </wp:positionV>
                <wp:extent cx="650631" cy="588010"/>
                <wp:effectExtent l="0" t="19050" r="35560" b="40640"/>
                <wp:wrapNone/>
                <wp:docPr id="5" name="Arrow: Righ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631" cy="588010"/>
                        </a:xfrm>
                        <a:prstGeom prst="right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879307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5" o:spid="_x0000_s1026" type="#_x0000_t13" style="position:absolute;margin-left:482.55pt;margin-top:198.45pt;width:51.25pt;height:46.3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4n4fwIAABoFAAAOAAAAZHJzL2Uyb0RvYy54bWysVEtv2zAMvg/YfxB0X+1kSZsZdYogRYcB&#10;RVesHXpmZDkWoNcoJU7360fJTl/raVgOCmm+xI8fdX5xMJrtJQblbM0nJyVn0grXKLut+c/7q08L&#10;zkIE24B2Vtb8UQZ+sfz44bz3lZy6zulGIqMkNlS9r3kXo6+KIohOGggnzktLxtahgUgqbosGoafs&#10;RhfTsjwteoeNRydkCPT1cjDyZc7ftlLE720bZGS65nS3mE/M5yadxfIcqi2C75QYrwH/cAsDylLR&#10;p1SXEIHtUP2VyiiBLrg2nghnCte2SsjcA3UzKd90c9eBl7kXAif4J5jC/0srbva3yFRT8zlnFgyN&#10;aIXo+or9UNsusnlCqPehIsc7f4ujFkhM7R5aNOmfGmGHjOrjE6ryEJmgj6fz8vTzhDNBpvliQW2m&#10;nMVzsMcQv0pnWBJqjqlwvkRGFPbXIQ4BR8dUMTitmiuldVZwu1lrZHugMc9mZ9P1bKzxyk1b1hNJ&#10;p2clUUEA0a3VEEk0ngAIdssZ6C3xWETMtV9Fh3eK5OIdNHIoPS/pd6w8uOdOX+VJXVxC6IaQbEoh&#10;UBkVaRe0MjVfpETHTNomq8xsHrFIExlmkKSNax5piugGegcvrhQVuYYQbwGJz9Qu7Wj8TkerHWHg&#10;RomzzuHv974nf6IZWTnraT8In187QMmZ/maJgF8ms1laqKzM5mdTUvClZfPSYndm7Wg2RAO6XRaT&#10;f9RHsUVnHmiVV6kqmcAKqj1MYlTWcdhbegyEXK2yGy2Rh3ht77xIyRNOCd77wwOgH/kUiYg37rhL&#10;UL0h1OCbIq1b7aJrVWbbM640waTQAuZZjo9F2vCXevZ6ftKWfwAAAP//AwBQSwMEFAAGAAgAAAAh&#10;AFD2pDThAAAADAEAAA8AAABkcnMvZG93bnJldi54bWxMj0FLw0AQhe+C/2EZwZvdVNu1iZkUEYoI&#10;UjQNeN1mxyQ0Oxuy2zb+e7cnPQ7v471v8vVke3Gi0XeOEeazBARx7UzHDUK129ytQPig2ejeMSH8&#10;kId1cX2V68y4M3/SqQyNiCXsM43QhjBkUvq6Jav9zA3EMft2o9UhnmMjzajPsdz28j5JlLS647jQ&#10;6oFeWqoP5dEibN82SpXvH692Z0quDl8LX/UO8fZmen4CEWgKfzBc9KM6FNFp745svOgRUrWcRxTh&#10;IVUpiAuRqEcFYo+wWKVLkEUu/z9R/AIAAP//AwBQSwECLQAUAAYACAAAACEAtoM4kv4AAADhAQAA&#10;EwAAAAAAAAAAAAAAAAAAAAAAW0NvbnRlbnRfVHlwZXNdLnhtbFBLAQItABQABgAIAAAAIQA4/SH/&#10;1gAAAJQBAAALAAAAAAAAAAAAAAAAAC8BAABfcmVscy8ucmVsc1BLAQItABQABgAIAAAAIQAtX4n4&#10;fwIAABoFAAAOAAAAAAAAAAAAAAAAAC4CAABkcnMvZTJvRG9jLnhtbFBLAQItABQABgAIAAAAIQBQ&#10;9qQ04QAAAAwBAAAPAAAAAAAAAAAAAAAAANkEAABkcnMvZG93bnJldi54bWxQSwUGAAAAAAQABADz&#10;AAAA5wUAAAAA&#10;" adj="11839" fillcolor="#4472c4" strokecolor="#2f528f" strokeweight="1pt"/>
            </w:pict>
          </mc:Fallback>
        </mc:AlternateContent>
      </w:r>
      <w:r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EA88AF" wp14:editId="248A605E">
                <wp:simplePos x="0" y="0"/>
                <wp:positionH relativeFrom="page">
                  <wp:posOffset>7675245</wp:posOffset>
                </wp:positionH>
                <wp:positionV relativeFrom="paragraph">
                  <wp:posOffset>506730</wp:posOffset>
                </wp:positionV>
                <wp:extent cx="2569210" cy="1404620"/>
                <wp:effectExtent l="0" t="0" r="21590" b="146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92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724B" w:rsidRPr="001F23A9" w:rsidRDefault="00FE724B" w:rsidP="00FE724B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F23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Exclude documents </w:t>
                            </w:r>
                            <w:r w:rsidR="00031336" w:rsidRPr="001F23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ublished </w:t>
                            </w:r>
                            <w:r w:rsidRPr="001F23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on </w:t>
                            </w:r>
                            <w:r w:rsidR="00031336" w:rsidRPr="001F23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020</w:t>
                            </w:r>
                          </w:p>
                          <w:p w:rsidR="001F23A9" w:rsidRPr="0052158B" w:rsidRDefault="001F23A9" w:rsidP="00FE72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 = 48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EA88AF" id="_x0000_s1029" type="#_x0000_t202" style="position:absolute;margin-left:604.35pt;margin-top:39.9pt;width:202.3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YShJwIAAE0EAAAOAAAAZHJzL2Uyb0RvYy54bWysVNtu2zAMfR+wfxD0vtjxkrQx4hRdugwD&#10;ugvQ7gNkWY6FSaImKbG7ry8lJ1nQbS/D/CBIInVInkN6dTNoRQ7CeQmmotNJTokwHBppdhX99rh9&#10;c02JD8w0TIERFX0Snt6sX79a9bYUBXSgGuEIghhf9raiXQi2zDLPO6GZn4AVBo0tOM0CHt0uaxzr&#10;EV2rrMjzRdaDa6wDLrzH27vRSNcJv20FD1/a1otAVEUxt5BWl9Y6rtl6xcqdY7aT/JgG+4csNJMG&#10;g56h7lhgZO/kb1Bacgce2jDhoDNoW8lFqgGrmeYvqnnomBWpFiTH2zNN/v/B8s+Hr47IpqJXlBim&#10;UaJHMQTyDgZSRHZ660t0erDoFga8RpVTpd7eA//uiYFNx8xO3DoHfSdYg9lN48vs4umI4yNI3X+C&#10;BsOwfYAENLROR+qQDILoqNLTWZmYCsfLYr5YFlM0cbRNZ/lsUSTtMlaenlvnwwcBmsRNRR1Kn+DZ&#10;4d6HmA4rTy4xmgclm61UKh3crt4oRw4M22SbvlTBCzdlSI/hl/k8Hyn4K0aevj9haBmw4ZXUFb0+&#10;O7EyEvfeNKkdA5Nq3GPOyhyZjOSNNIahHpJkb08C1dA8IbUOxv7GecRNB+4nJT32dkX9jz1zghL1&#10;0aA8y+lsFochHWbzK+SSuEtLfWlhhiNURQMl43YT0gAl4uwtyriVieCo95jJMWXs2cT7cb7iUFye&#10;k9evv8D6GQAA//8DAFBLAwQUAAYACAAAACEAFu1OYt8AAAAMAQAADwAAAGRycy9kb3ducmV2Lnht&#10;bEyPwU7DMBBE70j8g7VI3KidRkrSEKdqERxBUHrh5sZuEjVeR7HTmr9ne6LH0b6ZnanW0Q7sbCbf&#10;O5SQLAQwg43TPbYS9t9vTwUwHxRqNTg0En6Nh3V9f1epUrsLfpnzLrSMQtCXSkIXwlhy7pvOWOUX&#10;bjRIt6ObrAokp5brSV0o3A58KUTGreqRPnRqNC+daU672VKNn+0Ki0zFzWefv88f8XWb6L2Ujw9x&#10;8wwsmBj+YbjWJw/U1OngZtSeDaSXosiJlZCvaMOVyJI0BXaQkIpEAK8rfjui/gMAAP//AwBQSwEC&#10;LQAUAAYACAAAACEAtoM4kv4AAADhAQAAEwAAAAAAAAAAAAAAAAAAAAAAW0NvbnRlbnRfVHlwZXNd&#10;LnhtbFBLAQItABQABgAIAAAAIQA4/SH/1gAAAJQBAAALAAAAAAAAAAAAAAAAAC8BAABfcmVscy8u&#10;cmVsc1BLAQItABQABgAIAAAAIQCQ2YShJwIAAE0EAAAOAAAAAAAAAAAAAAAAAC4CAABkcnMvZTJv&#10;RG9jLnhtbFBLAQItABQABgAIAAAAIQAW7U5i3wAAAAwBAAAPAAAAAAAAAAAAAAAAAIEEAABkcnMv&#10;ZG93bnJldi54bWxQSwUGAAAAAAQABADzAAAAjQUAAAAA&#10;" strokeweight="1.5pt">
                <v:textbox style="mso-fit-shape-to-text:t">
                  <w:txbxContent>
                    <w:p w:rsidR="00FE724B" w:rsidRPr="001F23A9" w:rsidRDefault="00FE724B" w:rsidP="00FE724B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1F23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Exclude documents </w:t>
                      </w:r>
                      <w:r w:rsidR="00031336" w:rsidRPr="001F23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published </w:t>
                      </w:r>
                      <w:r w:rsidRPr="001F23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on </w:t>
                      </w:r>
                      <w:r w:rsidR="00031336" w:rsidRPr="001F23A9">
                        <w:rPr>
                          <w:b/>
                          <w:bCs/>
                          <w:sz w:val="20"/>
                          <w:szCs w:val="20"/>
                        </w:rPr>
                        <w:t>2020</w:t>
                      </w:r>
                    </w:p>
                    <w:p w:rsidR="001F23A9" w:rsidRPr="0052158B" w:rsidRDefault="001F23A9" w:rsidP="00FE724B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 = 4819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075485</wp:posOffset>
                </wp:positionH>
                <wp:positionV relativeFrom="paragraph">
                  <wp:posOffset>647847</wp:posOffset>
                </wp:positionV>
                <wp:extent cx="659423" cy="588010"/>
                <wp:effectExtent l="0" t="19050" r="45720" b="40640"/>
                <wp:wrapNone/>
                <wp:docPr id="6" name="Arrow: Righ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423" cy="58801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2F48EC" id="Arrow: Right 6" o:spid="_x0000_s1026" type="#_x0000_t13" style="position:absolute;margin-left:478.4pt;margin-top:51pt;width:51.9pt;height:46.3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XEAdwIAAEEFAAAOAAAAZHJzL2Uyb0RvYy54bWysVMFu2zAMvQ/YPwi6r06yJGuNOkWQosOA&#10;og3aDj0rshQbkEWNUuJkXz9KdtyiLXYYloMiieQj+fyoy6tDY9heoa/BFnx8NuJMWQllbbcF//l0&#10;8+WcMx+ELYUBqwp+VJ5fLT5/umxdriZQgSkVMgKxPm9dwasQXJ5lXlaqEf4MnLJk1ICNCHTEbVai&#10;aAm9MdlkNJpnLWDpEKTynm6vOyNfJHytlQz3WnsVmCk41RbSimndxDVbXIp8i8JVtezLEP9QRSNq&#10;S0kHqGsRBNth/Q6qqSWCBx3OJDQZaF1LlXqgbsajN908VsKp1AuR491Ak/9/sPJuv0ZWlwWfc2ZF&#10;Q59oiQhtzh7qbRXYPDLUOp+T46NbY3/ytI3tHjQ28Z8aYYfE6nFgVR0Ck3Q5n11MJ185k2SanZ9T&#10;mxEzewl26MN3BQ2Lm4JjTJyKSIyK/a0PXcDJkaJjSV0RaReORsU6jH1QmtqhtJMUnYSkVgbZXpAE&#10;hJTKhnFnqkSpuuvZiH59VUNEqjEBRmRdGzNg9wBRpO+xu1p7/xiqkg6H4NHfCuuCh4iUGWwYgpva&#10;An4EYKirPnPnfyKpoyaytIHySB8boZsC7+RNTYzfCh/WAkn2NCA0yuGeFm2gLTj0O84qwN8f3Ud/&#10;UiNZOWtpjAruf+0EKs7MD0s6vRhPp3Hu0mE6+zahA762bF5b7K5ZAX2mMT0aTqZt9A/mtNUIzTNN&#10;/DJmJZOwknIXXAY8HVahG296M6RaLpMbzZoT4dY+OhnBI6tRS0+HZ4Gul10gvd7BaeRE/kZ3nW+M&#10;tLDcBdB1EuULrz3fNKdJOP2bEh+C1+fk9fLyLf4AAAD//wMAUEsDBBQABgAIAAAAIQCuJG4r3AAA&#10;AAwBAAAPAAAAZHJzL2Rvd25yZXYueG1sTI/NTsMwEITvSLyDtUjcqN2oWDTEqRBSTj215QG28ZJE&#10;xHYUu/l5e7YnuO1qZme/KQ6L68VEY+yCN7DdKBDk62A73xj4ulQvbyBiQm+xD54MrBThUD4+FJjb&#10;MPsTTefUCA7xMUcDbUpDLmWsW3IYN2Egz9p3GB0mXsdG2hFnDne9zJTS0mHn+UOLA322VP+cb44x&#10;VjmdjoSyWi8Zbnc2HKs5GPP8tHy8g0i0pD8z3PH5Bkpmuoabt1H0BvavmtETCyrjUneH0kqDuPK0&#10;32mQZSH/lyh/AQAA//8DAFBLAQItABQABgAIAAAAIQC2gziS/gAAAOEBAAATAAAAAAAAAAAAAAAA&#10;AAAAAABbQ29udGVudF9UeXBlc10ueG1sUEsBAi0AFAAGAAgAAAAhADj9If/WAAAAlAEAAAsAAAAA&#10;AAAAAAAAAAAALwEAAF9yZWxzLy5yZWxzUEsBAi0AFAAGAAgAAAAhALnNcQB3AgAAQQUAAA4AAAAA&#10;AAAAAAAAAAAALgIAAGRycy9lMm9Eb2MueG1sUEsBAi0AFAAGAAgAAAAhAK4kbivcAAAADAEAAA8A&#10;AAAAAAAAAAAAAAAA0QQAAGRycy9kb3ducmV2LnhtbFBLBQYAAAAABAAEAPMAAADaBQAAAAA=&#10;" adj="11970" fillcolor="#4472c4 [3204]" strokecolor="#1f3763 [1604]" strokeweight="1pt"/>
            </w:pict>
          </mc:Fallback>
        </mc:AlternateContent>
      </w:r>
      <w:r w:rsidR="002C13CF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B098813" wp14:editId="57B5FB58">
                <wp:simplePos x="0" y="0"/>
                <wp:positionH relativeFrom="margin">
                  <wp:posOffset>2574925</wp:posOffset>
                </wp:positionH>
                <wp:positionV relativeFrom="paragraph">
                  <wp:posOffset>2514819</wp:posOffset>
                </wp:positionV>
                <wp:extent cx="2360930" cy="1404620"/>
                <wp:effectExtent l="0" t="0" r="17145" b="273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3A9" w:rsidRDefault="002C13CF" w:rsidP="002C13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imit to journal research articles</w:t>
                            </w:r>
                          </w:p>
                          <w:p w:rsidR="002C13CF" w:rsidRDefault="002C13CF" w:rsidP="002C13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</w:t>
                            </w:r>
                            <w:r w:rsidR="001F23A9">
                              <w:rPr>
                                <w:b/>
                                <w:bCs/>
                              </w:rPr>
                              <w:t xml:space="preserve"> 46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098813" id="_x0000_s1030" type="#_x0000_t202" style="position:absolute;margin-left:202.75pt;margin-top:198pt;width:185.9pt;height:110.6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mscJwIAAE0EAAAOAAAAZHJzL2Uyb0RvYy54bWysVNtu2zAMfR+wfxD0vthJ3awx4hRdugwD&#10;ugvQ7gNoWY6F6TZJiZ19fSk5yYJuexnmB0ESqUPyHNLL20FJsufOC6MrOp3klHDNTCP0tqLfnjZv&#10;bijxAXQD0mhe0QP39Hb1+tWytyWfmc7IhjuCINqXva1oF4Its8yzjivwE2O5RmNrnIKAR7fNGgc9&#10;oiuZzfJ8nvXGNdYZxr3H2/vRSFcJv205C1/a1vNAZEUxt5BWl9Y6rtlqCeXWge0EO6YB/5CFAqEx&#10;6BnqHgKQnRO/QSnBnPGmDRNmVGbaVjCeasBqpvmLah47sDzVguR4e6bJ/z9Y9nn/1RHRVHRBiQaF&#10;Ej3xIZB3ZiCzyE5vfYlOjxbdwoDXqHKq1NsHw757os26A73ld86ZvuPQYHbT+DK7eDri+AhS959M&#10;g2FgF0wCGlqnInVIBkF0VOlwViamwvBydjXPF1doYmibFnkxnyXtMihPz63z4QM3isRNRR1Kn+Bh&#10;/+BDTAfKk0uM5o0UzUZImQ5uW6+lI3vANtmkL1Xwwk1q0mP4RX6djxT8FSNP358wlAjY8FKoit6c&#10;naCMxL3XTWrHAEKOe8xZ6iOTkbyRxjDUQ5KsOAlUm+aA1Doz9jfOI246435S0mNvV9T/2IHjlMiP&#10;GuVZTIsiDkM6FNdvkUviLi31pQU0Q6iKBkrG7TqkAUrE2TuUcSMSwVHvMZNjytiziffjfMWhuDwn&#10;r19/gdUzAAAA//8DAFBLAwQUAAYACAAAACEAEpKAguAAAAALAQAADwAAAGRycy9kb3ducmV2Lnht&#10;bEyPQU7DMBBF90jcwRokNog6dWkMIZOqQkKIBYsGDuAmJokSj6PYbcLtGVZ0OZqn/9/Pd4sbxNlO&#10;ofOEsF4lICxVvu6oQfj6fL1/BBGiodoMnizCjw2wK66vcpPVfqaDPZexERxCITMIbYxjJmWoWutM&#10;WPnREv++/eRM5HNqZD2ZmcPdIFWSpNKZjrihNaN9aW3VlyeH8OZ12X+o/u5dHWhU0e313DWItzfL&#10;/hlEtEv8h+FPn9WhYKejP1EdxIDwkGy3jCJsnlIexYTWegPiiJCutQJZ5PJyQ/ELAAD//wMAUEsB&#10;Ai0AFAAGAAgAAAAhALaDOJL+AAAA4QEAABMAAAAAAAAAAAAAAAAAAAAAAFtDb250ZW50X1R5cGVz&#10;XS54bWxQSwECLQAUAAYACAAAACEAOP0h/9YAAACUAQAACwAAAAAAAAAAAAAAAAAvAQAAX3JlbHMv&#10;LnJlbHNQSwECLQAUAAYACAAAACEAutprHCcCAABNBAAADgAAAAAAAAAAAAAAAAAuAgAAZHJzL2Uy&#10;b0RvYy54bWxQSwECLQAUAAYACAAAACEAEpKAguAAAAALAQAADwAAAAAAAAAAAAAAAACBBAAAZHJz&#10;L2Rvd25yZXYueG1sUEsFBgAAAAAEAAQA8wAAAI4FAAAAAA==&#10;" strokeweight="1.5pt">
                <v:textbox style="mso-fit-shape-to-text:t">
                  <w:txbxContent>
                    <w:p w:rsidR="001F23A9" w:rsidRDefault="002C13CF" w:rsidP="002C13C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Limit to journal research articles</w:t>
                      </w:r>
                    </w:p>
                    <w:p w:rsidR="002C13CF" w:rsidRDefault="002C13CF" w:rsidP="002C13C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</w:t>
                      </w:r>
                      <w:r w:rsidR="001F23A9">
                        <w:rPr>
                          <w:b/>
                          <w:bCs/>
                        </w:rPr>
                        <w:t xml:space="preserve"> 466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C13CF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025068</wp:posOffset>
                </wp:positionH>
                <wp:positionV relativeFrom="paragraph">
                  <wp:posOffset>1554633</wp:posOffset>
                </wp:positionV>
                <wp:extent cx="599090" cy="882869"/>
                <wp:effectExtent l="19050" t="0" r="29845" b="31750"/>
                <wp:wrapNone/>
                <wp:docPr id="8" name="Arrow: Dow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090" cy="88286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34001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8" o:spid="_x0000_s1026" type="#_x0000_t67" style="position:absolute;margin-left:316.95pt;margin-top:122.4pt;width:47.15pt;height:6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rXVdQIAAD8FAAAOAAAAZHJzL2Uyb0RvYy54bWysVFFP2zAQfp+0/2D5fSStgLURKapATJMQ&#10;oMHEs3FsEsn2eWe3affrd3bSgADtYVofXDt3993d5+98dr6zhm0Vhg5czWdHJWfKSWg691zznw9X&#10;XxachShcIww4VfO9Cvx89fnTWe8rNYcWTKOQEYgLVe9r3sboq6IIslVWhCPwypFRA1oR6YjPRYOi&#10;J3RrinlZnhY9YOMRpAqBvl4ORr7K+ForGW+1DioyU3OqLeYV8/qU1mJ1JqpnFL7t5FiG+IcqrOgc&#10;JZ2gLkUUbIPdOyjbSYQAOh5JsAVo3UmVe6BuZuWbbu5b4VXuhcgJfqIp/D9YebO9Q9Y1NaeLcsLS&#10;Fa0Roa/YJfSOLRJBvQ8V+d37OxxPgbap251Gm/6pD7bLpO4nUtUuMkkfT5bLcknUSzItFvPF6TJh&#10;Fi/BHkP8psCytKl5Q3lzCZlPsb0OcfA/+FFwqmioIe/i3qhUhnE/lKZmKOs8R2cZqQuDbCtIAEJK&#10;5eJsMLWiUcPnk5J+Y1FTRC4xAyZk3RkzYY8ASaLvsYdaR/8UqrIKp+Dyb4UNwVNEzgwuTsG2c4Af&#10;ARjqasw8+B9IGqhJLD1Bs6erRhhmIHh51RHh1yLEO4EkerojGuR4S4s20Nccxh1nLeDvj74nf9Ii&#10;WTnraYhqHn5tBCrOzHdHKl3Ojo/T1OXD8cnXOR3wteXptcVt7AXQNc3oyfAyb5N/NIetRrCPNO/r&#10;lJVMwknKXXMZ8XC4iMNw04sh1Xqd3WjSvIjX7t7LBJ5YTVp62D0K9KPqIsn1Bg4DJ6o3uht8U6SD&#10;9SaC7rIoX3gd+aYpzcIZX5T0DLw+Z6+Xd2/1BwAA//8DAFBLAwQUAAYACAAAACEAcRhDuOAAAAAL&#10;AQAADwAAAGRycy9kb3ducmV2LnhtbEyPwU7DMBBE70j8g7VIXBB1GpfWDXEqhCi3HiiVuLqxm0SN&#10;15HtpuHvWU5wXO3TzJtyM7mejTbEzqOC+SwDZrH2psNGweFz+yiBxaTR6N6jVfBtI2yq25tSF8Zf&#10;8cOO+9QwCsFYaAVtSkPBeaxb63Sc+cEi/U4+OJ3oDA03QV8p3PU8z7Ild7pDamj1YF9bW5/3F6cA&#10;v3YnsR3Dge/e9fzhSb6dUWRK3d9NL8/Akp3SHwy/+qQOFTkd/QVNZL2CpRBrQhXkiwVtIGKVyxzY&#10;UYGQQgKvSv5/Q/UDAAD//wMAUEsBAi0AFAAGAAgAAAAhALaDOJL+AAAA4QEAABMAAAAAAAAAAAAA&#10;AAAAAAAAAFtDb250ZW50X1R5cGVzXS54bWxQSwECLQAUAAYACAAAACEAOP0h/9YAAACUAQAACwAA&#10;AAAAAAAAAAAAAAAvAQAAX3JlbHMvLnJlbHNQSwECLQAUAAYACAAAACEAa6K11XUCAAA/BQAADgAA&#10;AAAAAAAAAAAAAAAuAgAAZHJzL2Uyb0RvYy54bWxQSwECLQAUAAYACAAAACEAcRhDuOAAAAALAQAA&#10;DwAAAAAAAAAAAAAAAADPBAAAZHJzL2Rvd25yZXYueG1sUEsFBgAAAAAEAAQA8wAAANwFAAAAAA==&#10;" adj="14271" fillcolor="#4472c4 [3204]" strokecolor="#1f3763 [1604]" strokeweight="1pt"/>
            </w:pict>
          </mc:Fallback>
        </mc:AlternateContent>
      </w:r>
      <w:r w:rsidR="0052158B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B16E0E5" wp14:editId="47BE972B">
                <wp:simplePos x="0" y="0"/>
                <wp:positionH relativeFrom="margin">
                  <wp:posOffset>2522286</wp:posOffset>
                </wp:positionH>
                <wp:positionV relativeFrom="paragraph">
                  <wp:posOffset>475834</wp:posOffset>
                </wp:positionV>
                <wp:extent cx="2360930" cy="1404620"/>
                <wp:effectExtent l="0" t="0" r="17145" b="1460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158B" w:rsidRDefault="0052158B" w:rsidP="0052158B">
                            <w:pPr>
                              <w:jc w:val="center"/>
                            </w:pPr>
                            <w:r>
                              <w:t xml:space="preserve">Number of documents </w:t>
                            </w:r>
                            <w:r w:rsidR="00031336">
                              <w:t>on burn out/ compassion fatigue among healthcare providers</w:t>
                            </w:r>
                          </w:p>
                          <w:p w:rsidR="0052158B" w:rsidRPr="0052158B" w:rsidRDefault="0052158B" w:rsidP="0052158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158B">
                              <w:rPr>
                                <w:b/>
                                <w:bCs/>
                              </w:rPr>
                              <w:t>N=</w:t>
                            </w:r>
                            <w:r w:rsidR="00031336">
                              <w:rPr>
                                <w:b/>
                                <w:bCs/>
                              </w:rPr>
                              <w:t xml:space="preserve"> 52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16E0E5" id="_x0000_s1031" type="#_x0000_t202" style="position:absolute;margin-left:198.6pt;margin-top:37.4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j9fJwIAAE0EAAAOAAAAZHJzL2Uyb0RvYy54bWysVNtu2zAMfR+wfxD0vthJnawx4hRdugwD&#10;ugvQ7gNoWY6F6TZJid19fSk5yYJuexnmB0ESqUPyHNKrm0FJcuDOC6MrOp3klHDNTCP0rqLfHrdv&#10;rinxAXQD0mhe0Sfu6c369atVb0s+M52RDXcEQbQve1vRLgRbZplnHVfgJ8ZyjcbWOAUBj26XNQ56&#10;RFcym+X5IuuNa6wzjHuPt3ejka4TfttyFr60reeByIpibiGtLq11XLP1CsqdA9sJdkwD/iELBUJj&#10;0DPUHQQgeyd+g1KCOeNNGybMqMy0rWA81YDVTPMX1Tx0YHmqBcnx9kyT/3+w7PPhqyOiqWhBiQaF&#10;Ej3yIZB3ZiCzyE5vfYlODxbdwoDXqHKq1Nt7w757os2mA73jt86ZvuPQYHbT+DK7eDri+AhS959M&#10;g2FgH0wCGlqnInVIBkF0VOnprExMheHl7GqRL6/QxNA2LfJiMUvaZVCenlvnwwduFImbijqUPsHD&#10;4d6HmA6UJ5cYzRspmq2QMh3crt5IRw6AbbJNX6rghZvUpMfwy3yejxT8FSNP358wlAjY8FKoil6f&#10;naCMxL3XTWrHAEKOe8xZ6iOTkbyRxjDUQ5JsfhKoNs0TUuvM2N84j7jpjPtJSY+9XVH/Yw+OUyI/&#10;apRnOS2KOAzpUMzfIpfEXVrqSwtohlAVDZSM201IA5SIs7co41YkgqPeYybHlLFnE+/H+YpDcXlO&#10;Xr/+AutnAAAA//8DAFBLAwQUAAYACAAAACEAdV0TWd8AAAAKAQAADwAAAGRycy9kb3ducmV2Lnht&#10;bEyPwU6EMBCG7ya+QzMmXoxbthoqyLDZmBjjwcOyPkAXKhDolNDugm/veNLjZL78//cXu9WN4mLn&#10;0HtC2G4SEJZq3/TUInweX++fQIRoqDGjJ4vwbQPsyuurwuSNX+hgL1VsBYdQyA1CF+OUSxnqzjoT&#10;Nn6yxL8vPzsT+Zxb2cxm4XA3SpUkqXSmJ27ozGRfOlsP1dkhvHldDR9quHtXB5pUdHu99C3i7c26&#10;fwYR7Rr/YPjVZ3Uo2enkz9QEMSI8ZFoxiqAfMxAM6DTjcScElaVbkGUh/08ofwAAAP//AwBQSwEC&#10;LQAUAAYACAAAACEAtoM4kv4AAADhAQAAEwAAAAAAAAAAAAAAAAAAAAAAW0NvbnRlbnRfVHlwZXNd&#10;LnhtbFBLAQItABQABgAIAAAAIQA4/SH/1gAAAJQBAAALAAAAAAAAAAAAAAAAAC8BAABfcmVscy8u&#10;cmVsc1BLAQItABQABgAIAAAAIQCJZj9fJwIAAE0EAAAOAAAAAAAAAAAAAAAAAC4CAABkcnMvZTJv&#10;RG9jLnhtbFBLAQItABQABgAIAAAAIQB1XRNZ3wAAAAoBAAAPAAAAAAAAAAAAAAAAAIEEAABkcnMv&#10;ZG93bnJldi54bWxQSwUGAAAAAAQABADzAAAAjQUAAAAA&#10;" strokeweight="1.5pt">
                <v:textbox style="mso-fit-shape-to-text:t">
                  <w:txbxContent>
                    <w:p w:rsidR="0052158B" w:rsidRDefault="0052158B" w:rsidP="0052158B">
                      <w:pPr>
                        <w:jc w:val="center"/>
                      </w:pPr>
                      <w:r>
                        <w:t xml:space="preserve">Number of documents </w:t>
                      </w:r>
                      <w:r w:rsidR="00031336">
                        <w:t>on burn out/ compassion fatigue among healthcare providers</w:t>
                      </w:r>
                    </w:p>
                    <w:p w:rsidR="0052158B" w:rsidRPr="0052158B" w:rsidRDefault="0052158B" w:rsidP="0052158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158B">
                        <w:rPr>
                          <w:b/>
                          <w:bCs/>
                        </w:rPr>
                        <w:t>N=</w:t>
                      </w:r>
                      <w:r w:rsidR="00031336">
                        <w:rPr>
                          <w:b/>
                          <w:bCs/>
                        </w:rPr>
                        <w:t xml:space="preserve"> 521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0"/>
    </w:p>
    <w:sectPr w:rsidR="00644C6D" w:rsidRPr="00FD519A" w:rsidSect="00911C80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0AC8" w:rsidRDefault="00E90AC8" w:rsidP="008816F9">
      <w:pPr>
        <w:spacing w:after="0" w:line="240" w:lineRule="auto"/>
      </w:pPr>
      <w:r>
        <w:separator/>
      </w:r>
    </w:p>
  </w:endnote>
  <w:endnote w:type="continuationSeparator" w:id="0">
    <w:p w:rsidR="00E90AC8" w:rsidRDefault="00E90AC8" w:rsidP="00881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0AC8" w:rsidRDefault="00E90AC8" w:rsidP="008816F9">
      <w:pPr>
        <w:spacing w:after="0" w:line="240" w:lineRule="auto"/>
      </w:pPr>
      <w:r>
        <w:separator/>
      </w:r>
    </w:p>
  </w:footnote>
  <w:footnote w:type="continuationSeparator" w:id="0">
    <w:p w:rsidR="00E90AC8" w:rsidRDefault="00E90AC8" w:rsidP="00881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C54FF"/>
    <w:multiLevelType w:val="hybridMultilevel"/>
    <w:tmpl w:val="A77855A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80"/>
    <w:rsid w:val="00031336"/>
    <w:rsid w:val="00087FE1"/>
    <w:rsid w:val="000B6B1D"/>
    <w:rsid w:val="001462A3"/>
    <w:rsid w:val="00173FBA"/>
    <w:rsid w:val="001F23A9"/>
    <w:rsid w:val="002C13CF"/>
    <w:rsid w:val="002E49EF"/>
    <w:rsid w:val="00303338"/>
    <w:rsid w:val="003F1D18"/>
    <w:rsid w:val="0052158B"/>
    <w:rsid w:val="006064B6"/>
    <w:rsid w:val="00644C6D"/>
    <w:rsid w:val="0068592F"/>
    <w:rsid w:val="00784D30"/>
    <w:rsid w:val="008816F9"/>
    <w:rsid w:val="00911C80"/>
    <w:rsid w:val="009E3DF8"/>
    <w:rsid w:val="00AE4D46"/>
    <w:rsid w:val="00B57DD2"/>
    <w:rsid w:val="00DC4F63"/>
    <w:rsid w:val="00DD1AD7"/>
    <w:rsid w:val="00E90AC8"/>
    <w:rsid w:val="00EB427B"/>
    <w:rsid w:val="00EC7F52"/>
    <w:rsid w:val="00EE22F5"/>
    <w:rsid w:val="00F1275E"/>
    <w:rsid w:val="00F24263"/>
    <w:rsid w:val="00FD519A"/>
    <w:rsid w:val="00FE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71327-8780-44E5-9D0B-5EAA4CA6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6F9"/>
  </w:style>
  <w:style w:type="paragraph" w:styleId="Footer">
    <w:name w:val="footer"/>
    <w:basedOn w:val="Normal"/>
    <w:link w:val="Foot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6F9"/>
  </w:style>
  <w:style w:type="paragraph" w:styleId="ListParagraph">
    <w:name w:val="List Paragraph"/>
    <w:basedOn w:val="Normal"/>
    <w:uiPriority w:val="34"/>
    <w:qFormat/>
    <w:rsid w:val="00644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3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6-05T20:26:00Z</dcterms:created>
  <dcterms:modified xsi:type="dcterms:W3CDTF">2020-06-06T11:51:00Z</dcterms:modified>
</cp:coreProperties>
</file>